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F182" w14:textId="77777777" w:rsidR="00CB437A" w:rsidRPr="00754C3E" w:rsidRDefault="00CB437A" w:rsidP="00CB437A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754C3E">
        <w:rPr>
          <w:rFonts w:ascii="Calibri" w:hAnsi="Calibri" w:cs="Calibri"/>
          <w:b/>
          <w:bCs/>
          <w:color w:val="4472C4" w:themeColor="accent1"/>
          <w:lang w:val="en-US"/>
        </w:rPr>
        <w:t>Supplementary Table S1</w:t>
      </w:r>
      <w:r w:rsidRPr="00754C3E">
        <w:rPr>
          <w:rFonts w:ascii="Calibri" w:hAnsi="Calibri" w:cs="Calibri"/>
          <w:b/>
          <w:bCs/>
          <w:lang w:val="en-US"/>
        </w:rPr>
        <w:t xml:space="preserve"> </w:t>
      </w:r>
    </w:p>
    <w:p w14:paraId="452BC7B1" w14:textId="0FBAA690" w:rsidR="00CB437A" w:rsidRPr="00754C3E" w:rsidRDefault="00CB437A" w:rsidP="00CB437A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R</w:t>
      </w:r>
      <w:r w:rsidRPr="00754C3E">
        <w:rPr>
          <w:rFonts w:ascii="Calibri" w:hAnsi="Calibri" w:cs="Calibri"/>
          <w:lang w:val="en-US"/>
        </w:rPr>
        <w:t xml:space="preserve">esults </w:t>
      </w:r>
      <w:r>
        <w:rPr>
          <w:rFonts w:ascii="Calibri" w:hAnsi="Calibri" w:cs="Calibri"/>
          <w:lang w:val="en-US"/>
        </w:rPr>
        <w:t>of the t</w:t>
      </w:r>
      <w:r w:rsidRPr="00754C3E">
        <w:rPr>
          <w:rFonts w:ascii="Calibri" w:hAnsi="Calibri" w:cs="Calibri"/>
          <w:lang w:val="en-US"/>
        </w:rPr>
        <w:t xml:space="preserve">arget fishing </w:t>
      </w:r>
      <w:r>
        <w:rPr>
          <w:rFonts w:ascii="Calibri" w:hAnsi="Calibri" w:cs="Calibri"/>
          <w:lang w:val="en-US"/>
        </w:rPr>
        <w:t xml:space="preserve">analysis </w:t>
      </w:r>
      <w:r w:rsidRPr="00754C3E">
        <w:rPr>
          <w:rFonts w:ascii="Calibri" w:hAnsi="Calibri" w:cs="Calibri"/>
          <w:lang w:val="en-US"/>
        </w:rPr>
        <w:t xml:space="preserve">between the 53 phytohormones and human targets. </w:t>
      </w:r>
      <w:r>
        <w:rPr>
          <w:rFonts w:ascii="Calibri" w:hAnsi="Calibri" w:cs="Calibri"/>
          <w:lang w:val="en-US"/>
        </w:rPr>
        <w:t>F</w:t>
      </w:r>
      <w:r w:rsidRPr="00754C3E">
        <w:rPr>
          <w:rFonts w:ascii="Calibri" w:hAnsi="Calibri" w:cs="Calibri"/>
          <w:lang w:val="en-US"/>
        </w:rPr>
        <w:t xml:space="preserve">or each </w:t>
      </w:r>
      <w:r>
        <w:rPr>
          <w:rFonts w:ascii="Calibri" w:hAnsi="Calibri" w:cs="Calibri"/>
          <w:lang w:val="en-US"/>
        </w:rPr>
        <w:t>PH, t</w:t>
      </w:r>
      <w:r w:rsidRPr="00754C3E">
        <w:rPr>
          <w:rFonts w:ascii="Calibri" w:hAnsi="Calibri" w:cs="Calibri"/>
          <w:lang w:val="en-US"/>
        </w:rPr>
        <w:t xml:space="preserve">he best five targets </w:t>
      </w:r>
      <w:r>
        <w:rPr>
          <w:rFonts w:ascii="Calibri" w:hAnsi="Calibri" w:cs="Calibri"/>
          <w:lang w:val="en-US"/>
        </w:rPr>
        <w:t xml:space="preserve">in term of binding energy score </w:t>
      </w:r>
      <w:r w:rsidRPr="00754C3E">
        <w:rPr>
          <w:rFonts w:ascii="Calibri" w:hAnsi="Calibri" w:cs="Calibri"/>
          <w:lang w:val="en-US"/>
        </w:rPr>
        <w:t xml:space="preserve">are </w:t>
      </w:r>
      <w:r>
        <w:rPr>
          <w:rFonts w:ascii="Calibri" w:hAnsi="Calibri" w:cs="Calibri"/>
          <w:lang w:val="en-US"/>
        </w:rPr>
        <w:t>reported</w:t>
      </w:r>
    </w:p>
    <w:p w14:paraId="4A6069C0" w14:textId="77777777" w:rsidR="00BE39C5" w:rsidRPr="00EB7BA1" w:rsidRDefault="00BE39C5" w:rsidP="00BE39C5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tbl>
      <w:tblPr>
        <w:tblW w:w="14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3042"/>
        <w:gridCol w:w="997"/>
        <w:gridCol w:w="3917"/>
        <w:gridCol w:w="2713"/>
        <w:gridCol w:w="997"/>
        <w:gridCol w:w="997"/>
      </w:tblGrid>
      <w:tr w:rsidR="00136E3F" w:rsidRPr="00B538F1" w14:paraId="311C578B" w14:textId="77777777" w:rsidTr="00A36959">
        <w:trPr>
          <w:trHeight w:val="34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47C9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class</w:t>
            </w:r>
          </w:p>
        </w:tc>
        <w:tc>
          <w:tcPr>
            <w:tcW w:w="305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D25C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hytohormone compounds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B9C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Human Targets </w:t>
            </w:r>
          </w:p>
        </w:tc>
        <w:tc>
          <w:tcPr>
            <w:tcW w:w="393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DE8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arget name</w:t>
            </w:r>
          </w:p>
        </w:tc>
        <w:tc>
          <w:tcPr>
            <w:tcW w:w="267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A0B8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9F06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Uniprot</w:t>
            </w:r>
            <w:proofErr w:type="spellEnd"/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83A2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DB code</w:t>
            </w:r>
          </w:p>
        </w:tc>
      </w:tr>
      <w:tr w:rsidR="00136E3F" w:rsidRPr="00B538F1" w14:paraId="224F3FE4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733C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5F2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7EE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49FE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tamate dehydrogenase 1, mitochondrial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7DA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xidoreduct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C81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0036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E214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L1F</w:t>
            </w:r>
          </w:p>
        </w:tc>
      </w:tr>
      <w:tr w:rsidR="00136E3F" w:rsidRPr="00B538F1" w14:paraId="3551D2C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CFE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F25C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91C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B09A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scoidin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domain-containing receptor 2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8E5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ceptor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728F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Q1683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BA6F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WUH</w:t>
            </w:r>
          </w:p>
        </w:tc>
      </w:tr>
      <w:tr w:rsidR="00136E3F" w:rsidRPr="00B538F1" w14:paraId="308FE80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1310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C87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+)-abscis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6A0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65E7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eta-nerve growth factor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DA5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mmune syste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C424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0113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67AB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ZBN</w:t>
            </w:r>
          </w:p>
        </w:tc>
      </w:tr>
      <w:tr w:rsidR="00136E3F" w:rsidRPr="00B538F1" w14:paraId="0475364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41015" w14:textId="580201E9" w:rsidR="00136E3F" w:rsidRPr="00B538F1" w:rsidRDefault="00A36959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</w:t>
            </w:r>
            <w:r w:rsidR="00136E3F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scisic acid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A9C56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7D19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GRMC1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9CB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Membrane-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associated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 xml:space="preserve"> progesterone receptor component 1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0DC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mbrane prote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3C3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0026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621A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X8Y</w:t>
            </w:r>
          </w:p>
        </w:tc>
      </w:tr>
      <w:tr w:rsidR="00136E3F" w:rsidRPr="00B538F1" w14:paraId="054F366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AFB68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FB35F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DA9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V2A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B43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ynaptic vesicle glycoprotein 2A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272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ignaling prote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F13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Q7L0J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ACAB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V11</w:t>
            </w:r>
          </w:p>
        </w:tc>
      </w:tr>
      <w:tr w:rsidR="00136E3F" w:rsidRPr="00B538F1" w14:paraId="4616634C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E80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D857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610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6F6C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itamin K-dependent protein Z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5BF2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ydrolase inhibitor / hydrol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22D7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2289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8F0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F1S</w:t>
            </w:r>
          </w:p>
        </w:tc>
      </w:tr>
      <w:tr w:rsidR="00136E3F" w:rsidRPr="00B538F1" w14:paraId="13FC4E2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222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7910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B4D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0A87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AFF7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7C1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2BE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36E3F" w:rsidRPr="00B538F1" w14:paraId="360D9B0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DC5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557E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-oxindole-3-acet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98E9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39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FD25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igh affinity immunoglobulin gamma Fc receptor I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B9E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mmune system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ED9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1231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F66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RJD</w:t>
            </w:r>
          </w:p>
        </w:tc>
      </w:tr>
      <w:tr w:rsidR="00136E3F" w:rsidRPr="00B538F1" w14:paraId="3B3610B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AFA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5EC92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679F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NGTT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29C9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RNA-capping enzyme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A00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fer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1D4B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6094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0B1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C46</w:t>
            </w:r>
          </w:p>
        </w:tc>
      </w:tr>
      <w:tr w:rsidR="00136E3F" w:rsidRPr="00B538F1" w14:paraId="30F171F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BB9E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88D8E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69A1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DK4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1713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yclin-dependent kinase 4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37A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ell cycl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974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1180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C57C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W96</w:t>
            </w:r>
          </w:p>
        </w:tc>
      </w:tr>
      <w:tr w:rsidR="00136E3F" w:rsidRPr="00B538F1" w14:paraId="74310E5D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D314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8148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897E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F81B0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3C189A7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028B" w14:textId="47AC5179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uxins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529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CE26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F7021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9E74BC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B1DE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E9C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6BD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LG4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62C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sks large homolog 4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9A12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7B4C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7835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FE45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K82</w:t>
            </w:r>
          </w:p>
        </w:tc>
      </w:tr>
      <w:tr w:rsidR="00136E3F" w:rsidRPr="00B538F1" w14:paraId="7EB967A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BBE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05A8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-phenylacet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AD7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CNA1A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038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oltage-dependent P/Q-type calcium channel subunit alpha-1A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EF0F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mbrane prote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F46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0055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0BD4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BXK</w:t>
            </w:r>
          </w:p>
        </w:tc>
      </w:tr>
      <w:tr w:rsidR="00136E3F" w:rsidRPr="00B538F1" w14:paraId="242065C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D02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4420D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D7C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HD1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014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hromodomain-helicase-DNA-binding protein 1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D0AA" w14:textId="56C0F424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</w:t>
            </w:r>
            <w:r w:rsidR="00B935E8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A</w:t>
            </w: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binding protein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1FBB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1464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2CC9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O42</w:t>
            </w:r>
          </w:p>
        </w:tc>
      </w:tr>
      <w:tr w:rsidR="00136E3F" w:rsidRPr="00B538F1" w14:paraId="505B9132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E16E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0926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2D8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543E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1FB80CD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0A8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7F7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D39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E4B9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119E33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0AA0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E0C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-Chloroindole-3-acet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E1D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1B0EF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00988E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55F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02483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92B2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8D0A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0FC5EB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712B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F6C0C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F5C8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DK4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59C873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4413BA9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95CA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6C6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24BB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6F69F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C5E943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CA2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8C3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112F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1351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pididymal secretory glutathione peroxidase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B4E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xidoreduct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DE3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7571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28C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I3Y</w:t>
            </w:r>
          </w:p>
        </w:tc>
      </w:tr>
      <w:tr w:rsidR="00136E3F" w:rsidRPr="00B538F1" w14:paraId="50123E9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E83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uxins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4DD6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acetaldoxim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E743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6ED138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2482AF4E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E57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87538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B56D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ECA4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C4D1DB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C0EF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25F19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216F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6EF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tathione peroxidase 3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5635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xidoreduct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5B7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2235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0D44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R37</w:t>
            </w:r>
          </w:p>
        </w:tc>
      </w:tr>
      <w:tr w:rsidR="00136E3F" w:rsidRPr="00B538F1" w14:paraId="0591561A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882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8895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EA2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6EAB79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040E741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D2C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D48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CC82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58930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82E77C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7DDA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7CC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67BF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FAFF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69A7B2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5564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6F0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acetam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B91E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9B75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C74C94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B55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5D500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ECD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XRG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4A99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tinoic acid receptor RXR-gamma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B6D4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rowth factor receptor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4CE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4844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C5EF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GL8</w:t>
            </w:r>
          </w:p>
        </w:tc>
      </w:tr>
      <w:tr w:rsidR="00136E3F" w:rsidRPr="00B538F1" w14:paraId="6CCA3144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946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B9F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248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7C71DA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274065D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0E78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05A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82B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5C48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5DBC97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01FA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4F9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F1B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1851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F3089E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2C6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D588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856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NGTT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FF5A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39CEB4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6074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F3064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2AC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915F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tein kinase C delta type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754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08C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Q0565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6D1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YRK</w:t>
            </w:r>
          </w:p>
        </w:tc>
      </w:tr>
      <w:tr w:rsidR="00136E3F" w:rsidRPr="00B538F1" w14:paraId="58A45664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C102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3F1C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EF15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5DDAE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59C0BE0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31F2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144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EF9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11463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9381F8E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A00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4472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65A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9AFC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FB54CA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F7D6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9B03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acetonitril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99D0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AAD4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AD712D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9E1A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61C43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4CF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XRG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BE1A72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CF5D5CB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4D8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F21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F8C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BD7E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540346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744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DC7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C63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E62C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3D0C98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616A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AF7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butyric acid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EA3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DDC1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94DAE7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06D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A3A59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A91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04B98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63A474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80F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00881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787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327BAE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41207CC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1EF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086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232D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6060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290E37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DB0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6A3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8F7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D0AB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330943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28B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9C7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carboxyl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A57E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AB28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99E96BE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659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EFE50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774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NGTT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736C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0B8B42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9ADF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62FC3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F25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DK4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6C7F96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1269C51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4D333" w14:textId="38BE6A4C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uxins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35D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9C7D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415D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372694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A6A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0CBE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2D1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DB2D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D083A0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733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78A7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propionic acid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67D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E3ED0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4ABF32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B8E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10E6D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926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549C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99C45D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C81F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3326F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A99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4555B4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1362FB4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0B4D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613C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000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6F51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9F1367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0E1E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7E9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3E28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6A6F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ED433A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450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CEB0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dole-3-pyruv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17B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4476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A376FF1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E637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CA7EE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75D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4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FE64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hospholipid hydroperoxide glutathione peroxidase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8FC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xidoreduct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98C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3696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2580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H5Q</w:t>
            </w:r>
          </w:p>
        </w:tc>
      </w:tr>
      <w:tr w:rsidR="00136E3F" w:rsidRPr="00B538F1" w14:paraId="5FF3D01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25E7" w14:textId="7C00A931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0CEF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58A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7608" w:type="dxa"/>
            <w:gridSpan w:val="3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923CF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39516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407A4785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260F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DB09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EBF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B993B0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0B484DC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69A5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2AC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54C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2B6ED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FF1E69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CA80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7F5F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rassinolide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706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81D1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F7DB9E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B8E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4B362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A97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V2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753F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E0498F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6DD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EECCC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2F70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93C012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7499016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E3D1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A55A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A74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2573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F51802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561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74E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F07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51AC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52FAC1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A6DE" w14:textId="732C8648" w:rsidR="00136E3F" w:rsidRPr="00B538F1" w:rsidRDefault="00A36959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</w:t>
            </w:r>
            <w:r w:rsidR="00136E3F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assinosteroid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588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2B7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9FD1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45A010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EA639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BABB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stasterone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6673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3630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BDC3CE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E5E69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CD386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8BA2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50B417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D56970B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C08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FFD9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0B3A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888B5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7A8848D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D664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7A61A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0262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520C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84E441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031CE" w14:textId="6089E160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9ED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-benzylaminopurin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E41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XRG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735F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714044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B7E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7792C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B9F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6C79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02F703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4437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CE521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955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0802C4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26999C4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DD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88D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B23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CC97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EC775B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F59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097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B8A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2AEC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19118D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B9F2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ABC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is-zeat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BE0D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E438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57FA2C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9E1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83CC7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C66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40B3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1181CD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D66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F12D8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F87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PIB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7F36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ptidyl-prolyl cis-trans isomerase B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82A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somer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034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2328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A6F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ICI</w:t>
            </w:r>
          </w:p>
        </w:tc>
      </w:tr>
      <w:tr w:rsidR="00136E3F" w:rsidRPr="00B538F1" w14:paraId="07927BCD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3147" w14:textId="33F88818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ytokinin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A747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1F27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11E6EE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015B9B9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2B1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4BDA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C47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8742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7EB67B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7B0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6713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725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9082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A856B0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8D6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60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is-zeatin rib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CA3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82C3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0D1BD8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81A6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CA9F7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5AB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8863CA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F3454FC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04B8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DE1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cis-zeatin riboside-5′-monophosph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C482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96BA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57B6EE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4DE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49217E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6D8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5BCD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058C23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AA77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FD6D99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740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02C8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91A399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479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309571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2B1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N2B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2ABE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dium channel subunit beta-2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9E23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mbrane prote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FFE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609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AD1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FEB</w:t>
            </w:r>
          </w:p>
        </w:tc>
      </w:tr>
      <w:tr w:rsidR="00136E3F" w:rsidRPr="00B538F1" w14:paraId="648432E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9DA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DF02D6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A3CB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4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C89EE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2C4FD6EC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540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CD7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0D21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846C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D80AF6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4F00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923A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9486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AB07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7D7D42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EB0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5E82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8B33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0B0B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ADC177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322E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E07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is-zeatin-9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F19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5904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19098C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DABE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390ED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32D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100A13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733E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tein S100-A13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F26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ene regulation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4059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Q9958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F1A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N4M</w:t>
            </w:r>
          </w:p>
        </w:tc>
      </w:tr>
      <w:tr w:rsidR="00136E3F" w:rsidRPr="00B538F1" w14:paraId="47B5D2F9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350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A325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A7F7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AA99B4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64FB8AB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637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2966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E72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3637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0BB66C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5A16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40E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2FF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50FC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E729A1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316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880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is-zeatin-O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E91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3AC3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4DF9AF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261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B565B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3F7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1EBF9E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C354214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D37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55EF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9D2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9A3F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3EE881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EE4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F5A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C222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6008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6935B4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7C6C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AAC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FF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F7F4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E0C84B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966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A3B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hydrozeatin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F57D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MPDH1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452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osine-5'-monophosphate dehydrogenase 1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AAE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xidoreduct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C18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208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0F82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JCN</w:t>
            </w:r>
          </w:p>
        </w:tc>
      </w:tr>
      <w:tr w:rsidR="00136E3F" w:rsidRPr="00B538F1" w14:paraId="096B904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9807" w14:textId="2E0CB748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ytokinin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14059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F21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21D81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495E3121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A7D7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BDBE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040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896C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2C2481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FA61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97C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345F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04BA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F0E345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463B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104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hydrozeatin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rib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7B22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BA3F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1BBDFDE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ABFF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A2BF0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6F2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NASE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0ADC8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C8787C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2EE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7C12F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F2B7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2629F5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D47DFF6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189F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7391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668E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2F9D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4B817E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A9F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90F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A1F3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C4AA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C0A658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8D60" w14:textId="38E0036C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165E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hydrozeatin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riboside-5′-monophosph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3A7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1CDA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D5252F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46F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3E01F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76E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N2B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8766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1603B0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6F0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1E457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017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5538D4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B0DB088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720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70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DF30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2240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73D637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38E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0A1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12C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8DBAA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7C81EC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EAAA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506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DAB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F2B2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AA518F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E84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B793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hydrozeatin-9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AD6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MPDH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2B6A9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FCDF97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AB99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6E4F6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957A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4D523E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F65D8D1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B00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008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9705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8B5D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C3B615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BB9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87E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3E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6A45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FC6282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2283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79A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hydrozeatin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-O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350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782E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9699F1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E4D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9CE37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44C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100A12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B71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tein S100-A12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F94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tal binding prote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346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8051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610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WCB</w:t>
            </w:r>
          </w:p>
        </w:tc>
      </w:tr>
      <w:tr w:rsidR="00136E3F" w:rsidRPr="00B538F1" w14:paraId="33CB2D4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902C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BB984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EBB4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N2B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8F395E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3C50B08B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45BE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6A5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B232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0D0A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C99691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1883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211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56B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CF75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F01473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A92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39C3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kinet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537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7890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C52429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6934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1CD36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6CA4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XRG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EA873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C7D24C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6D3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572F5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198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D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F889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D protein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6CB3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ydrol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EBAB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2770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E187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C6E</w:t>
            </w:r>
          </w:p>
        </w:tc>
      </w:tr>
      <w:tr w:rsidR="00136E3F" w:rsidRPr="00B538F1" w14:paraId="6BDC4C78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01AA" w14:textId="04F01DE8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ytokinin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4B2C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B0B8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528D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458AF54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E874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DB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380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5EFB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8869E6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1B4D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3471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6-(D2-</w:t>
            </w:r>
            <w:proofErr w:type="gram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sopentenyl)adenine</w:t>
            </w:r>
            <w:proofErr w:type="gram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079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B0BF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67C62D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6CA0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323FB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5E5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824E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B0D1CB1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8E9C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5CA9E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E77A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PIB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E721E9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C0DEE0E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79D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9B24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3B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F5A6D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E6F3E4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5D2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CD21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3F71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C406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BB731F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41C1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FF3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6-(D2-isopentenyl) adenosin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9BEC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9351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5721BB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48C7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8CE8B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7FB7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06AEF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117BCA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C58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AF663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04EB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5080E4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597C767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928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C58C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D80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D5E4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7961FA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97E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534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F35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20AD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1FB0C3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7C8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EA4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6- (D2-isopentenyl) adenosine-5′-monophosph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CE0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2AE0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200BFF1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FC93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A6D77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3ADB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N2B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C310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D72BB9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04C7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11D80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69B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0D6D9E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536E71A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E0E1" w14:textId="7BF09E16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9CF7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9A74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349E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89934D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B58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CB0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A10A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DDFF5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AB5674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D41E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6D37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N6-(D2-isopentenyl) adenine-9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ABF0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EC70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6D554A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CB3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A8D97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AA36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CBC0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0F3667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E09F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0835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BBF8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1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F8D7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yrosine-protein kinase Yes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C58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fer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0A7D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0794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35D6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HDA</w:t>
            </w:r>
          </w:p>
        </w:tc>
      </w:tr>
      <w:tr w:rsidR="00136E3F" w:rsidRPr="00B538F1" w14:paraId="6ADE9533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2E4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F89C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6564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8499B7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74F9440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A55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A08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0AE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4226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1886E5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971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61F0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4F0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E8B7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336061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D652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84C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-zeat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97B1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53502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30B8F8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45CC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B6F4A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D91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9998EE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FB11875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D1711" w14:textId="58EDBD82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ytokinin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9A8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60A9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1713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779D29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137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FF8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260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1ACA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726965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ED1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0CC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-zeatin rib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B197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BD42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03F5F6E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531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BDF6B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D3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5D73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A38667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ED1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60FF4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CF6F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N2B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A0A5A5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7D07968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B92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B40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9A79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3E1C4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2FDB38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76E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59E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-zeatin riboside- 5′-monophosph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DE0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ADC2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2A8BEB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A56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1E317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C67B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4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02B36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2282DD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A80C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1C030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CF31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79BF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954ECE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4B29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F4C20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502C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A07690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97B17CF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094E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7D5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D81F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0A08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7E07A8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45F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6EB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455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AFE0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23FC96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966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42C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E54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26B0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781BA5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253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D28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-zeatin riboside-O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A0C9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100A1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2A3C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D36066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A76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3CF80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CCF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337C2B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2D139C8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906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39F1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808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FDF2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AB41E1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7A3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81BB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B7BF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1EA53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EAA910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672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B985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EC6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1411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A3E8D6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AD0D" w14:textId="5BCC90A4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ytokinin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0B5E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-zeatin-9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EFA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AE70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FC154C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289C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2D1C7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EF6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FAF364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4934A2E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FEC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30F4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DBB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5268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E6654E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915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8D2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BCC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26ED3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25E59A1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4158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AE6A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FBC9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PSB2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7C2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PRY domain-containing SOCS box protein 2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14D0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olecular adaptor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677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Q9961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534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EMW</w:t>
            </w:r>
          </w:p>
        </w:tc>
      </w:tr>
      <w:tr w:rsidR="00136E3F" w:rsidRPr="00B538F1" w14:paraId="6021B9A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4DF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5D8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-zeatin-O-glucosid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67C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E2BC49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5223902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B6175" w14:textId="4BCEE8FA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3684A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C72A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N2B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50185FE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63FAABE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4E2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0EC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E0D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ACAEF0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5F2F8AA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096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367B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FCE2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35CE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4DE67B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794E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CA3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BD4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8046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28D877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D86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E50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jasmonic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1B0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61B5F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9186FA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9A7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3C0CC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612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172B86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8368E96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1252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12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F15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02B3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E8D1CF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8CD6A" w14:textId="56D5B934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Jasmonate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027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A0D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A56B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2FA18D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E21C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3940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jasmonate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2D9B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7F18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3BCCF1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DF6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BF5BB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D8E0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CNA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DD47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AD18B3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9AE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8102F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C60A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6F5B29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3F7CE35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E16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5A13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583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2969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50DB9D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BFA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BB2A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841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8F3C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9FFF6B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F5A2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627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-oxo-phytodieno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BCEE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CE23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29868F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5A1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F235B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960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9E8D1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862204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17AF" w14:textId="68F7F038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997EE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0DB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669800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662209D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7D2E6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848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nor-12-oxo-phytodieno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129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18D2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FDD512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89E70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lastRenderedPageBreak/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E70AFA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E88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909E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47EDEF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7F69D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B0D003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983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55613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5EA979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3C396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B7289B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24C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3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DB4B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D60574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63DC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73D689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24C8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NASE1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078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ibonuclease pancreatic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440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ydrolas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776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0799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935C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E0L</w:t>
            </w:r>
          </w:p>
        </w:tc>
      </w:tr>
      <w:tr w:rsidR="00136E3F" w:rsidRPr="00B538F1" w14:paraId="5E6DC099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05A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913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D7B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88C037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7384777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9BA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9A28F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4B2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6D77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FA5646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934C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B8B7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 A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484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E26D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FB1267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33F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775A9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A91D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LCNKA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8E5A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Chloride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channel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protein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ClC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-Ka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F12B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ansport protein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D77D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5180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AE43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PFI</w:t>
            </w:r>
          </w:p>
        </w:tc>
      </w:tr>
      <w:tr w:rsidR="00B935E8" w:rsidRPr="00B538F1" w14:paraId="7D632C3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3D9B" w14:textId="77777777" w:rsidR="00B935E8" w:rsidRPr="00B538F1" w:rsidRDefault="00B935E8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D13AC0" w14:textId="77777777" w:rsidR="00B935E8" w:rsidRPr="00B538F1" w:rsidRDefault="00B935E8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7B09D" w14:textId="77777777" w:rsidR="00B935E8" w:rsidRPr="00B538F1" w:rsidRDefault="00B935E8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7165" w14:textId="77777777" w:rsidR="00B935E8" w:rsidRPr="00B538F1" w:rsidRDefault="00B935E8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17DB46CD" w14:textId="5237EC3B" w:rsidR="00B935E8" w:rsidRPr="00B538F1" w:rsidRDefault="00B935E8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454B8612" w14:textId="297C126A" w:rsidR="00B935E8" w:rsidRPr="00B538F1" w:rsidRDefault="00B935E8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36E3F" w:rsidRPr="00B538F1" w14:paraId="2FD327B1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4255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D2C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7D10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8FB680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22CC7F43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85E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B7EC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6BC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0251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77FBBF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AE9E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B53F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6AB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BD03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EC7B94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322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0ADC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 A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8A05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CD22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74F526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A3B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s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64BC4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717E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87CD04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45E7819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99AC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92B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A9E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5EEAB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E51D3E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0AD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611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11B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V2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5693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3D52CF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E20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B93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 A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FBC2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613FB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59A9AE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AB40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49688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EF5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D75B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EE7C3B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F93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A7B17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ECD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399D0B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9530B17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D37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640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23E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1602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6E8F1A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576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19C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ED4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0BD4A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6B73DC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BE40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8596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9C0D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7F9C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287352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A1BB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114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 A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838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F5E0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A9877A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96E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C0BB5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C22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127454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F33D42C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3F00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2D2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F31D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8D44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302CE4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97E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3D6A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CA8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FC0C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6F0306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968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E05F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6CD3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A6DB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D60B4B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D528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3FBF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 A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5A39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1E3E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843BDE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9E6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8ABE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A86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4E109DB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6E4447E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8E1E4" w14:textId="07C91BEF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s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D0A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74E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D954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F11608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47A1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199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C00D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V2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8EE0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1797F4C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12C4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B945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ibberellin A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7194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0EDA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35E05E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74D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2FCA4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B06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02D1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60DB8F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13C9" w14:textId="314038A0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A4C79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767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0893B83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2AFD79A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CD58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B66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A216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 w:val="restart"/>
            <w:tcBorders>
              <w:top w:val="double" w:sz="6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B81192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145773ED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ED2E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E15A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2874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DA60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A32562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F79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CB1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D7D8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5C99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521A94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02E3" w14:textId="318E2747" w:rsidR="00136E3F" w:rsidRPr="00B538F1" w:rsidRDefault="00A36959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</w:t>
            </w:r>
            <w:r w:rsidR="00136E3F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licylic acid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1BADE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94D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CB89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AAC505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680CBD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BDA9D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8EA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NGTT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25514AB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9AB7B00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9E6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A0D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618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doub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1DE569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7BB1B4B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7AAE" w14:textId="042D8B64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1413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003A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8A5E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2B7D5A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690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745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+)-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rigol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7851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8D31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EC00B7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500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896AB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D06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B357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F5BD74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40B1B" w14:textId="363E0409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  <w:proofErr w:type="spellStart"/>
            <w:r w:rsidR="00B538F1"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rigolactone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AAB37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DAD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PIC</w:t>
            </w:r>
          </w:p>
        </w:tc>
        <w:tc>
          <w:tcPr>
            <w:tcW w:w="3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48E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ptidyl-prolyl cis-trans isomerase C</w:t>
            </w:r>
          </w:p>
        </w:tc>
        <w:tc>
          <w:tcPr>
            <w:tcW w:w="2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DDD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somerase/immunosuppressant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FE22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4587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180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ESL</w:t>
            </w:r>
          </w:p>
        </w:tc>
      </w:tr>
      <w:tr w:rsidR="00136E3F" w:rsidRPr="00B538F1" w14:paraId="3B9660EB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CB3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6993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325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051F8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</w:tr>
      <w:tr w:rsidR="00136E3F" w:rsidRPr="00B538F1" w14:paraId="2600DD9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F509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50FB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7E6B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A1BF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A799708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406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C7E2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E7B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86F7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47154D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3BD2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DA58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+)-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rigyl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3931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GRMC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EC6E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2A690C0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FF26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9230E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FA9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01B4EB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0989A05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F54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DBBB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6951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B3B0F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A31AD8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984B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29B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1C3F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7130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921FD7F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B513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5D4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FA857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9DDE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0B3C3451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B52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1302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+)-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robanchol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1F0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4375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8681F52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B8E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54651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AC3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5F8E4A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D307ED6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926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AB4B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36E4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0B650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62064B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ACC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7B1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82D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E0E8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B38046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50DE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661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+)-</w:t>
            </w: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robanchyl</w:t>
            </w:r>
            <w:proofErr w:type="spellEnd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3E4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E8BD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20D86FA7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FE4B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E16E6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E8F1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92DA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B2D1B8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01E4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rigolactones</w:t>
            </w:r>
            <w:proofErr w:type="spellEnd"/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D763F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4250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H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7ADA20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5CC0D90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865DC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8F45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4F6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1AF8EA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76EF5384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311E0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249F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9ED6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03E9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378504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63F599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1D82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E4DC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982B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63D5720A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AD0E5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B358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(+)-5-deoxystrigol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8FB3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YES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ACC1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32C86B59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84CCFE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B8DA35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7E3F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3125EB7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501EF01" w14:textId="77777777" w:rsidTr="00A36959">
        <w:trPr>
          <w:trHeight w:val="36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CAF924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C2AD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D5690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UD1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ECBEC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BD2C98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3AE423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E655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3FFE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GF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EC972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1C84D896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8ABD0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8B3C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354A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Z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4566F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484E1945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75BA80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8954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rgolactone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4AA3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PX5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9110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  <w:tr w:rsidR="00136E3F" w:rsidRPr="00B538F1" w14:paraId="584DC2CB" w14:textId="77777777" w:rsidTr="00A36959">
        <w:trPr>
          <w:trHeight w:val="3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C57F6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3767C8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  <w:r w:rsidRPr="00B538F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567C2" w14:textId="77777777" w:rsidR="00136E3F" w:rsidRPr="00B538F1" w:rsidRDefault="00136E3F" w:rsidP="00136E3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538F1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DR2</w:t>
            </w:r>
          </w:p>
        </w:tc>
        <w:tc>
          <w:tcPr>
            <w:tcW w:w="8608" w:type="dxa"/>
            <w:gridSpan w:val="4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A39F1" w14:textId="77777777" w:rsidR="00136E3F" w:rsidRPr="00B538F1" w:rsidRDefault="00136E3F" w:rsidP="00136E3F">
            <w:pPr>
              <w:rPr>
                <w:rFonts w:ascii="Calibri" w:eastAsia="Times New Roman" w:hAnsi="Calibri" w:cs="Calibri"/>
              </w:rPr>
            </w:pPr>
          </w:p>
        </w:tc>
      </w:tr>
    </w:tbl>
    <w:p w14:paraId="5621CE8B" w14:textId="77777777" w:rsidR="00BE39C5" w:rsidRPr="00E5576F" w:rsidRDefault="00BE39C5">
      <w:pPr>
        <w:rPr>
          <w:rFonts w:ascii="Calibri" w:hAnsi="Calibri" w:cs="Calibri"/>
          <w:sz w:val="20"/>
          <w:szCs w:val="20"/>
          <w:lang w:val="en-US"/>
        </w:rPr>
      </w:pPr>
    </w:p>
    <w:sectPr w:rsidR="00BE39C5" w:rsidRPr="00E5576F" w:rsidSect="00AB47A2">
      <w:footerReference w:type="even" r:id="rId6"/>
      <w:footerReference w:type="default" r:id="rId7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54702" w14:textId="77777777" w:rsidR="0092699C" w:rsidRDefault="0092699C" w:rsidP="00D83257">
      <w:r>
        <w:separator/>
      </w:r>
    </w:p>
  </w:endnote>
  <w:endnote w:type="continuationSeparator" w:id="0">
    <w:p w14:paraId="1C099197" w14:textId="77777777" w:rsidR="0092699C" w:rsidRDefault="0092699C" w:rsidP="00D83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o)">
    <w:altName w:val="Calibri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118483271"/>
      <w:docPartObj>
        <w:docPartGallery w:val="Page Numbers (Bottom of Page)"/>
        <w:docPartUnique/>
      </w:docPartObj>
    </w:sdtPr>
    <w:sdtContent>
      <w:p w14:paraId="32D619CC" w14:textId="0945EB8B" w:rsidR="00D83257" w:rsidRDefault="00D83257" w:rsidP="00F77CB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E8D03C2" w14:textId="77777777" w:rsidR="00D83257" w:rsidRDefault="00D83257" w:rsidP="00D8325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705716794"/>
      <w:docPartObj>
        <w:docPartGallery w:val="Page Numbers (Bottom of Page)"/>
        <w:docPartUnique/>
      </w:docPartObj>
    </w:sdtPr>
    <w:sdtContent>
      <w:p w14:paraId="6A9C7EFF" w14:textId="6A3A0F73" w:rsidR="00D83257" w:rsidRDefault="00D83257" w:rsidP="00F77CB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0C6EDC6" w14:textId="77777777" w:rsidR="00D83257" w:rsidRDefault="00D83257" w:rsidP="00D8325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89927" w14:textId="77777777" w:rsidR="0092699C" w:rsidRDefault="0092699C" w:rsidP="00D83257">
      <w:r>
        <w:separator/>
      </w:r>
    </w:p>
  </w:footnote>
  <w:footnote w:type="continuationSeparator" w:id="0">
    <w:p w14:paraId="3F280572" w14:textId="77777777" w:rsidR="0092699C" w:rsidRDefault="0092699C" w:rsidP="00D83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A2"/>
    <w:rsid w:val="00102517"/>
    <w:rsid w:val="00136E3F"/>
    <w:rsid w:val="001C358F"/>
    <w:rsid w:val="002221C1"/>
    <w:rsid w:val="00273FC6"/>
    <w:rsid w:val="002A5B21"/>
    <w:rsid w:val="002F3224"/>
    <w:rsid w:val="00302844"/>
    <w:rsid w:val="00453CD5"/>
    <w:rsid w:val="004568A9"/>
    <w:rsid w:val="00464D1D"/>
    <w:rsid w:val="00482048"/>
    <w:rsid w:val="00582246"/>
    <w:rsid w:val="00626515"/>
    <w:rsid w:val="00663F99"/>
    <w:rsid w:val="00737182"/>
    <w:rsid w:val="007550E1"/>
    <w:rsid w:val="008F4107"/>
    <w:rsid w:val="00924BA7"/>
    <w:rsid w:val="0092699C"/>
    <w:rsid w:val="00951DB4"/>
    <w:rsid w:val="009A4668"/>
    <w:rsid w:val="00A36959"/>
    <w:rsid w:val="00AA136C"/>
    <w:rsid w:val="00AB47A2"/>
    <w:rsid w:val="00B538F1"/>
    <w:rsid w:val="00B6142B"/>
    <w:rsid w:val="00B935E8"/>
    <w:rsid w:val="00BE39C5"/>
    <w:rsid w:val="00BF619C"/>
    <w:rsid w:val="00CB437A"/>
    <w:rsid w:val="00CC0A9F"/>
    <w:rsid w:val="00D83257"/>
    <w:rsid w:val="00D8706D"/>
    <w:rsid w:val="00DA1EBD"/>
    <w:rsid w:val="00DB05EE"/>
    <w:rsid w:val="00E373A0"/>
    <w:rsid w:val="00E5576F"/>
    <w:rsid w:val="00F97F16"/>
    <w:rsid w:val="00FF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77AFE"/>
  <w15:chartTrackingRefBased/>
  <w15:docId w15:val="{2604E181-351C-5D4F-8F71-2BB375621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AB47A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47A2"/>
    <w:rPr>
      <w:color w:val="954F72"/>
      <w:u w:val="single"/>
    </w:rPr>
  </w:style>
  <w:style w:type="paragraph" w:customStyle="1" w:styleId="msonormal0">
    <w:name w:val="msonormal"/>
    <w:basedOn w:val="Normale"/>
    <w:rsid w:val="00AB4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e"/>
    <w:rsid w:val="00AB47A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e"/>
    <w:rsid w:val="00AB47A2"/>
    <w:pPr>
      <w:spacing w:before="100" w:beforeAutospacing="1" w:after="100" w:afterAutospacing="1"/>
    </w:pPr>
    <w:rPr>
      <w:rFonts w:ascii="Calibri (Corpo)" w:eastAsia="Times New Roman" w:hAnsi="Calibri (Corpo)" w:cs="Times New Roman"/>
      <w:b/>
      <w:bCs/>
      <w:color w:val="000000"/>
    </w:rPr>
  </w:style>
  <w:style w:type="paragraph" w:customStyle="1" w:styleId="xl64">
    <w:name w:val="xl64"/>
    <w:basedOn w:val="Normale"/>
    <w:rsid w:val="00AB47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e"/>
    <w:rsid w:val="00AB47A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e"/>
    <w:rsid w:val="00AB4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e"/>
    <w:rsid w:val="00AB47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e"/>
    <w:rsid w:val="00AB47A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table" w:styleId="Grigliatabella">
    <w:name w:val="Table Grid"/>
    <w:basedOn w:val="Tabellanormale"/>
    <w:uiPriority w:val="39"/>
    <w:rsid w:val="00AB4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7F1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7F16"/>
    <w:rPr>
      <w:rFonts w:ascii="Times New Roman" w:hAnsi="Times New Roman" w:cs="Times New Roman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D8325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3257"/>
  </w:style>
  <w:style w:type="character" w:styleId="Numeropagina">
    <w:name w:val="page number"/>
    <w:basedOn w:val="Carpredefinitoparagrafo"/>
    <w:uiPriority w:val="99"/>
    <w:semiHidden/>
    <w:unhideWhenUsed/>
    <w:rsid w:val="00D83257"/>
  </w:style>
  <w:style w:type="paragraph" w:customStyle="1" w:styleId="xl63">
    <w:name w:val="xl63"/>
    <w:basedOn w:val="Normale"/>
    <w:rsid w:val="00E5576F"/>
    <w:pPr>
      <w:pBdr>
        <w:top w:val="single" w:sz="8" w:space="0" w:color="auto"/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e"/>
    <w:rsid w:val="00E5576F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e"/>
    <w:rsid w:val="00E557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e"/>
    <w:rsid w:val="00E5576F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e"/>
    <w:rsid w:val="00E5576F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e"/>
    <w:rsid w:val="00E5576F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e"/>
    <w:rsid w:val="00E5576F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e"/>
    <w:rsid w:val="00E5576F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e"/>
    <w:rsid w:val="00E557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e"/>
    <w:rsid w:val="00E557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e"/>
    <w:rsid w:val="00E5576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e"/>
    <w:rsid w:val="00E557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e"/>
    <w:rsid w:val="00E5576F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e"/>
    <w:rsid w:val="00E5576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e"/>
    <w:rsid w:val="00E5576F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e"/>
    <w:rsid w:val="00E5576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e"/>
    <w:rsid w:val="00E5576F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e"/>
    <w:rsid w:val="00E5576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e"/>
    <w:rsid w:val="00E5576F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e"/>
    <w:rsid w:val="00E5576F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e"/>
    <w:rsid w:val="00E5576F"/>
    <w:pPr>
      <w:pBdr>
        <w:top w:val="double" w:sz="6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e"/>
    <w:rsid w:val="00E5576F"/>
    <w:pPr>
      <w:pBdr>
        <w:top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e"/>
    <w:rsid w:val="00E5576F"/>
    <w:pPr>
      <w:pBdr>
        <w:top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e"/>
    <w:rsid w:val="00E5576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e"/>
    <w:rsid w:val="00E5576F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e"/>
    <w:rsid w:val="00E557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e"/>
    <w:rsid w:val="00E5576F"/>
    <w:pPr>
      <w:pBdr>
        <w:bottom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e"/>
    <w:rsid w:val="00E5576F"/>
    <w:pPr>
      <w:pBdr>
        <w:top w:val="single" w:sz="8" w:space="0" w:color="auto"/>
        <w:left w:val="single" w:sz="8" w:space="0" w:color="auto"/>
        <w:bottom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e"/>
    <w:rsid w:val="00E5576F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e"/>
    <w:rsid w:val="00E5576F"/>
    <w:pPr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e"/>
    <w:rsid w:val="00E5576F"/>
    <w:pPr>
      <w:pBdr>
        <w:top w:val="double" w:sz="6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e"/>
    <w:rsid w:val="00E5576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e"/>
    <w:rsid w:val="00E5576F"/>
    <w:pPr>
      <w:pBdr>
        <w:left w:val="single" w:sz="8" w:space="0" w:color="auto"/>
        <w:bottom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e"/>
    <w:rsid w:val="00E5576F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e"/>
    <w:rsid w:val="00136E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e"/>
    <w:rsid w:val="00136E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e"/>
    <w:rsid w:val="00136E3F"/>
    <w:pPr>
      <w:pBdr>
        <w:left w:val="single" w:sz="8" w:space="0" w:color="auto"/>
        <w:bottom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e"/>
    <w:rsid w:val="00136E3F"/>
    <w:pPr>
      <w:pBdr>
        <w:bottom w:val="double" w:sz="6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e"/>
    <w:rsid w:val="00136E3F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e"/>
    <w:rsid w:val="00136E3F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e"/>
    <w:rsid w:val="00136E3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e"/>
    <w:rsid w:val="00136E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e"/>
    <w:rsid w:val="00136E3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e"/>
    <w:rsid w:val="00136E3F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e"/>
    <w:rsid w:val="00136E3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e"/>
    <w:rsid w:val="00136E3F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e"/>
    <w:rsid w:val="00136E3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e"/>
    <w:rsid w:val="00136E3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e"/>
    <w:rsid w:val="00136E3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e"/>
    <w:rsid w:val="00136E3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e"/>
    <w:rsid w:val="00136E3F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e"/>
    <w:rsid w:val="00136E3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e"/>
    <w:rsid w:val="00136E3F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e"/>
    <w:rsid w:val="00136E3F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e"/>
    <w:rsid w:val="00136E3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e"/>
    <w:rsid w:val="00136E3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e"/>
    <w:rsid w:val="00136E3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1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EL MONDO</dc:creator>
  <cp:keywords/>
  <dc:description/>
  <cp:lastModifiedBy>christophe</cp:lastModifiedBy>
  <cp:revision>30</cp:revision>
  <dcterms:created xsi:type="dcterms:W3CDTF">2022-10-11T11:43:00Z</dcterms:created>
  <dcterms:modified xsi:type="dcterms:W3CDTF">2023-01-16T14:36:00Z</dcterms:modified>
</cp:coreProperties>
</file>